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33A0C" w14:textId="61699031" w:rsidR="005865F4" w:rsidRPr="008A27A4" w:rsidRDefault="00C552D0" w:rsidP="00302B0F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  <w:r w:rsidRPr="008A27A4">
        <w:rPr>
          <w:rFonts w:ascii="Times New Roman" w:hAnsi="Times New Roman" w:cs="Times New Roman"/>
          <w:b/>
        </w:rPr>
        <w:t xml:space="preserve">Title: </w:t>
      </w:r>
      <w:r w:rsidR="00334639" w:rsidRPr="008A27A4">
        <w:rPr>
          <w:rFonts w:ascii="Times New Roman" w:hAnsi="Times New Roman" w:cs="Times New Roman"/>
          <w:b/>
        </w:rPr>
        <w:t>Spinal Cord Injury Enhances Lung Inflammation and Exacerbates Immune Response Following Exposure to LPS</w:t>
      </w:r>
    </w:p>
    <w:p w14:paraId="4684A204" w14:textId="23059FD1" w:rsidR="009F5BC5" w:rsidRPr="008A27A4" w:rsidRDefault="00C552D0" w:rsidP="009F5BC5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  <w:r w:rsidRPr="008A27A4">
        <w:rPr>
          <w:rFonts w:ascii="Times New Roman" w:hAnsi="Times New Roman" w:cs="Times New Roman"/>
          <w:b/>
        </w:rPr>
        <w:t>Running title:</w:t>
      </w:r>
      <w:r w:rsidR="00485E74" w:rsidRPr="008A27A4">
        <w:rPr>
          <w:rFonts w:ascii="Times New Roman" w:hAnsi="Times New Roman" w:cs="Times New Roman"/>
          <w:b/>
        </w:rPr>
        <w:t xml:space="preserve"> Spinal cord injury enhances lung inflammation</w:t>
      </w:r>
      <w:r w:rsidR="009F5BC5" w:rsidRPr="008A27A4">
        <w:rPr>
          <w:rFonts w:ascii="Times New Roman" w:hAnsi="Times New Roman" w:cs="Times New Roman"/>
          <w:b/>
        </w:rPr>
        <w:br w:type="page"/>
      </w:r>
    </w:p>
    <w:p w14:paraId="258A0D26" w14:textId="77777777" w:rsidR="00C552D0" w:rsidRPr="008A27A4" w:rsidRDefault="00C552D0" w:rsidP="00302B0F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</w:p>
    <w:p w14:paraId="0F6BCBDA" w14:textId="02B11AA6" w:rsidR="009E3B93" w:rsidRPr="008A27A4" w:rsidRDefault="009E3B93" w:rsidP="009E3B93">
      <w:pPr>
        <w:spacing w:before="120" w:line="480" w:lineRule="auto"/>
        <w:rPr>
          <w:rFonts w:ascii="Times New Roman" w:hAnsi="Times New Roman" w:cs="Times New Roman"/>
          <w:b/>
          <w:color w:val="000000"/>
        </w:rPr>
      </w:pPr>
      <w:r w:rsidRPr="008A27A4"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5F5813DE" wp14:editId="50FF0304">
            <wp:extent cx="5435600" cy="2514600"/>
            <wp:effectExtent l="0" t="0" r="0" b="0"/>
            <wp:docPr id="1825149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1492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A525F" w14:textId="77777777" w:rsidR="009E3B93" w:rsidRPr="008A27A4" w:rsidRDefault="009E3B93" w:rsidP="009E3B93">
      <w:pPr>
        <w:spacing w:before="120" w:line="480" w:lineRule="auto"/>
        <w:rPr>
          <w:rFonts w:ascii="Times New Roman" w:hAnsi="Times New Roman" w:cs="Times New Roman"/>
          <w:b/>
          <w:color w:val="000000"/>
        </w:rPr>
      </w:pPr>
    </w:p>
    <w:p w14:paraId="2D027D20" w14:textId="77777777" w:rsidR="009E3B93" w:rsidRPr="008A27A4" w:rsidRDefault="009E3B93" w:rsidP="009E3B93">
      <w:pPr>
        <w:spacing w:before="120" w:line="480" w:lineRule="auto"/>
        <w:rPr>
          <w:rFonts w:ascii="Times New Roman" w:hAnsi="Times New Roman" w:cs="Times New Roman"/>
          <w:b/>
          <w:color w:val="000000"/>
        </w:rPr>
      </w:pPr>
    </w:p>
    <w:p w14:paraId="5A0A3F97" w14:textId="5E603C9F" w:rsidR="009E3B93" w:rsidRPr="008A27A4" w:rsidRDefault="009E3B93" w:rsidP="009E3B93">
      <w:pPr>
        <w:spacing w:before="120" w:line="480" w:lineRule="auto"/>
        <w:rPr>
          <w:rFonts w:ascii="Times New Roman" w:hAnsi="Times New Roman" w:cs="Times New Roman"/>
          <w:b/>
          <w:color w:val="000000"/>
        </w:rPr>
      </w:pPr>
      <w:r w:rsidRPr="008A27A4">
        <w:rPr>
          <w:rFonts w:ascii="Times New Roman" w:hAnsi="Times New Roman" w:cs="Times New Roman"/>
          <w:b/>
          <w:color w:val="000000"/>
        </w:rPr>
        <w:t xml:space="preserve">SUPPLEMENTAL FIGURE 1. Spinal cord injury displacement and impact force.  </w:t>
      </w:r>
    </w:p>
    <w:p w14:paraId="56366CFB" w14:textId="3E00B9C4" w:rsidR="009E3B93" w:rsidRPr="00D5246C" w:rsidRDefault="00334FCE" w:rsidP="009E3B93">
      <w:pPr>
        <w:spacing w:before="120" w:line="480" w:lineRule="auto"/>
        <w:rPr>
          <w:rFonts w:ascii="Times New Roman" w:hAnsi="Times New Roman" w:cs="Times New Roman"/>
          <w:bCs/>
          <w:color w:val="000000"/>
        </w:rPr>
      </w:pPr>
      <w:r w:rsidRPr="008A27A4">
        <w:rPr>
          <w:rFonts w:ascii="Times New Roman" w:hAnsi="Times New Roman" w:cs="Times New Roman"/>
          <w:bCs/>
          <w:color w:val="000000"/>
        </w:rPr>
        <w:t>Sixteen</w:t>
      </w:r>
      <w:r w:rsidR="00C47FE4" w:rsidRPr="008A27A4">
        <w:rPr>
          <w:rFonts w:ascii="Times New Roman" w:hAnsi="Times New Roman" w:cs="Times New Roman"/>
          <w:bCs/>
          <w:color w:val="000000"/>
        </w:rPr>
        <w:t xml:space="preserve"> C57BL/6N mice underwent T9 spinal cord injury (SCI) surgery. (A) SCI displacement and (B) SCI severity </w:t>
      </w:r>
      <w:proofErr w:type="gramStart"/>
      <w:r w:rsidR="00C47FE4" w:rsidRPr="008A27A4">
        <w:rPr>
          <w:rFonts w:ascii="Times New Roman" w:hAnsi="Times New Roman" w:cs="Times New Roman"/>
          <w:bCs/>
          <w:color w:val="000000"/>
        </w:rPr>
        <w:t>were</w:t>
      </w:r>
      <w:proofErr w:type="gramEnd"/>
      <w:r w:rsidR="00C47FE4" w:rsidRPr="008A27A4">
        <w:rPr>
          <w:rFonts w:ascii="Times New Roman" w:hAnsi="Times New Roman" w:cs="Times New Roman"/>
          <w:bCs/>
          <w:color w:val="000000"/>
        </w:rPr>
        <w:t xml:space="preserve"> recorded (n=8 per group). Ten days post-SCI, mice were subjected to either acute lung injury (ALI) or no ALI. </w:t>
      </w:r>
      <w:r w:rsidR="009E3B93" w:rsidRPr="008A27A4">
        <w:rPr>
          <w:rFonts w:ascii="Times New Roman" w:hAnsi="Times New Roman" w:cs="Times New Roman"/>
          <w:bCs/>
          <w:color w:val="000000"/>
        </w:rPr>
        <w:t>Data were expressed as mean ± SEM.</w:t>
      </w:r>
    </w:p>
    <w:p w14:paraId="534B5B9F" w14:textId="77777777" w:rsidR="009E3B93" w:rsidRPr="00D5246C" w:rsidRDefault="009E3B93" w:rsidP="00302B0F">
      <w:pPr>
        <w:spacing w:before="120" w:line="480" w:lineRule="auto"/>
        <w:rPr>
          <w:rFonts w:ascii="Times New Roman" w:hAnsi="Times New Roman" w:cs="Times New Roman"/>
          <w:bCs/>
        </w:rPr>
      </w:pPr>
    </w:p>
    <w:sectPr w:rsidR="009E3B93" w:rsidRPr="00D5246C" w:rsidSect="009F5BC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DA73A" w14:textId="77777777" w:rsidR="001A104F" w:rsidRDefault="001A104F" w:rsidP="00302B0F">
      <w:r>
        <w:separator/>
      </w:r>
    </w:p>
  </w:endnote>
  <w:endnote w:type="continuationSeparator" w:id="0">
    <w:p w14:paraId="19EBD1C1" w14:textId="77777777" w:rsidR="001A104F" w:rsidRDefault="001A104F" w:rsidP="00302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86675169"/>
      <w:docPartObj>
        <w:docPartGallery w:val="Page Numbers (Bottom of Page)"/>
        <w:docPartUnique/>
      </w:docPartObj>
    </w:sdtPr>
    <w:sdtContent>
      <w:p w14:paraId="26956B3E" w14:textId="2644B837" w:rsidR="00302B0F" w:rsidRDefault="00302B0F" w:rsidP="004C3F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D6AC1B" w14:textId="77777777" w:rsidR="00302B0F" w:rsidRDefault="00302B0F" w:rsidP="00302B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68793186"/>
      <w:docPartObj>
        <w:docPartGallery w:val="Page Numbers (Bottom of Page)"/>
        <w:docPartUnique/>
      </w:docPartObj>
    </w:sdtPr>
    <w:sdtContent>
      <w:p w14:paraId="6AE3E978" w14:textId="6570D47F" w:rsidR="00302B0F" w:rsidRDefault="00302B0F" w:rsidP="004C3F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725998" w14:textId="77777777" w:rsidR="00302B0F" w:rsidRDefault="00302B0F" w:rsidP="00302B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F559F" w14:textId="77777777" w:rsidR="001A104F" w:rsidRDefault="001A104F" w:rsidP="00302B0F">
      <w:r>
        <w:separator/>
      </w:r>
    </w:p>
  </w:footnote>
  <w:footnote w:type="continuationSeparator" w:id="0">
    <w:p w14:paraId="3B71C427" w14:textId="77777777" w:rsidR="001A104F" w:rsidRDefault="001A104F" w:rsidP="00302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333658"/>
    <w:multiLevelType w:val="hybridMultilevel"/>
    <w:tmpl w:val="2B8C2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01AF0"/>
    <w:multiLevelType w:val="hybridMultilevel"/>
    <w:tmpl w:val="62AE1E6A"/>
    <w:lvl w:ilvl="0" w:tplc="8E908E90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CD2511"/>
    <w:multiLevelType w:val="hybridMultilevel"/>
    <w:tmpl w:val="D3366DA0"/>
    <w:lvl w:ilvl="0" w:tplc="8E908E90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052817">
    <w:abstractNumId w:val="0"/>
  </w:num>
  <w:num w:numId="2" w16cid:durableId="76100993">
    <w:abstractNumId w:val="2"/>
  </w:num>
  <w:num w:numId="3" w16cid:durableId="225723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rxppw9k2s5wgefpx75v099rw0statfpxzd&quot;&gt;Hsu-Immune Fitness&lt;record-ids&gt;&lt;item&gt;4&lt;/item&gt;&lt;item&gt;26&lt;/item&gt;&lt;item&gt;51&lt;/item&gt;&lt;item&gt;53&lt;/item&gt;&lt;item&gt;61&lt;/item&gt;&lt;item&gt;62&lt;/item&gt;&lt;item&gt;138&lt;/item&gt;&lt;item&gt;293&lt;/item&gt;&lt;item&gt;327&lt;/item&gt;&lt;item&gt;374&lt;/item&gt;&lt;item&gt;449&lt;/item&gt;&lt;item&gt;653&lt;/item&gt;&lt;item&gt;655&lt;/item&gt;&lt;item&gt;656&lt;/item&gt;&lt;item&gt;659&lt;/item&gt;&lt;item&gt;662&lt;/item&gt;&lt;item&gt;663&lt;/item&gt;&lt;item&gt;765&lt;/item&gt;&lt;item&gt;766&lt;/item&gt;&lt;item&gt;767&lt;/item&gt;&lt;item&gt;768&lt;/item&gt;&lt;item&gt;769&lt;/item&gt;&lt;item&gt;770&lt;/item&gt;&lt;item&gt;771&lt;/item&gt;&lt;/record-ids&gt;&lt;/item&gt;&lt;/Libraries&gt;"/>
  </w:docVars>
  <w:rsids>
    <w:rsidRoot w:val="009E31ED"/>
    <w:rsid w:val="00000345"/>
    <w:rsid w:val="00026C44"/>
    <w:rsid w:val="00034364"/>
    <w:rsid w:val="00034EBD"/>
    <w:rsid w:val="00037467"/>
    <w:rsid w:val="00037889"/>
    <w:rsid w:val="0004030E"/>
    <w:rsid w:val="000501B7"/>
    <w:rsid w:val="00050CFD"/>
    <w:rsid w:val="00055192"/>
    <w:rsid w:val="00060D82"/>
    <w:rsid w:val="00066361"/>
    <w:rsid w:val="0006641F"/>
    <w:rsid w:val="000668DC"/>
    <w:rsid w:val="00066D7E"/>
    <w:rsid w:val="00070D88"/>
    <w:rsid w:val="00075A37"/>
    <w:rsid w:val="00087E00"/>
    <w:rsid w:val="000A2720"/>
    <w:rsid w:val="000A407C"/>
    <w:rsid w:val="000A55D0"/>
    <w:rsid w:val="000B08F2"/>
    <w:rsid w:val="000B3BE9"/>
    <w:rsid w:val="000D1FB7"/>
    <w:rsid w:val="000D64D2"/>
    <w:rsid w:val="000E2C93"/>
    <w:rsid w:val="000E48D7"/>
    <w:rsid w:val="00101EDC"/>
    <w:rsid w:val="0010389B"/>
    <w:rsid w:val="00104741"/>
    <w:rsid w:val="0010506B"/>
    <w:rsid w:val="00112617"/>
    <w:rsid w:val="00113DB7"/>
    <w:rsid w:val="00123654"/>
    <w:rsid w:val="00132FD5"/>
    <w:rsid w:val="00136CB7"/>
    <w:rsid w:val="0014496E"/>
    <w:rsid w:val="00150F20"/>
    <w:rsid w:val="00151F3D"/>
    <w:rsid w:val="00160F2F"/>
    <w:rsid w:val="00165EE4"/>
    <w:rsid w:val="001667BD"/>
    <w:rsid w:val="00172192"/>
    <w:rsid w:val="0017505A"/>
    <w:rsid w:val="00177BFB"/>
    <w:rsid w:val="00190523"/>
    <w:rsid w:val="001911D1"/>
    <w:rsid w:val="001A104F"/>
    <w:rsid w:val="001A3791"/>
    <w:rsid w:val="001A58BA"/>
    <w:rsid w:val="001B513F"/>
    <w:rsid w:val="001B5F46"/>
    <w:rsid w:val="001B6D2B"/>
    <w:rsid w:val="001C28C0"/>
    <w:rsid w:val="001C3F42"/>
    <w:rsid w:val="001D62DF"/>
    <w:rsid w:val="001E0E97"/>
    <w:rsid w:val="001F28FB"/>
    <w:rsid w:val="001F5B6F"/>
    <w:rsid w:val="00213B9D"/>
    <w:rsid w:val="002305DD"/>
    <w:rsid w:val="0024476B"/>
    <w:rsid w:val="00244D8C"/>
    <w:rsid w:val="00260ECE"/>
    <w:rsid w:val="00264956"/>
    <w:rsid w:val="0028347E"/>
    <w:rsid w:val="002A1818"/>
    <w:rsid w:val="002A503C"/>
    <w:rsid w:val="002C5E5F"/>
    <w:rsid w:val="002C64BC"/>
    <w:rsid w:val="002D69D6"/>
    <w:rsid w:val="002D7A2D"/>
    <w:rsid w:val="002E2E08"/>
    <w:rsid w:val="002E3203"/>
    <w:rsid w:val="002F15CF"/>
    <w:rsid w:val="00301B3C"/>
    <w:rsid w:val="00302953"/>
    <w:rsid w:val="00302B0F"/>
    <w:rsid w:val="00310570"/>
    <w:rsid w:val="0031159C"/>
    <w:rsid w:val="00312AC5"/>
    <w:rsid w:val="00324C44"/>
    <w:rsid w:val="003305F9"/>
    <w:rsid w:val="003306C1"/>
    <w:rsid w:val="0033416B"/>
    <w:rsid w:val="00334639"/>
    <w:rsid w:val="00334FCE"/>
    <w:rsid w:val="00335133"/>
    <w:rsid w:val="00342CE4"/>
    <w:rsid w:val="0034515D"/>
    <w:rsid w:val="003462FA"/>
    <w:rsid w:val="0035307C"/>
    <w:rsid w:val="00370C21"/>
    <w:rsid w:val="00372216"/>
    <w:rsid w:val="00394EC6"/>
    <w:rsid w:val="003B4899"/>
    <w:rsid w:val="003B5606"/>
    <w:rsid w:val="003C4D5D"/>
    <w:rsid w:val="003C6CC5"/>
    <w:rsid w:val="003C6EA5"/>
    <w:rsid w:val="003C7597"/>
    <w:rsid w:val="003D0D51"/>
    <w:rsid w:val="003D347D"/>
    <w:rsid w:val="003E0E76"/>
    <w:rsid w:val="003F6105"/>
    <w:rsid w:val="004016D0"/>
    <w:rsid w:val="004060E4"/>
    <w:rsid w:val="00410080"/>
    <w:rsid w:val="0041291C"/>
    <w:rsid w:val="004176C8"/>
    <w:rsid w:val="00420EF4"/>
    <w:rsid w:val="00421467"/>
    <w:rsid w:val="004369F1"/>
    <w:rsid w:val="00446456"/>
    <w:rsid w:val="00467D41"/>
    <w:rsid w:val="00470BCA"/>
    <w:rsid w:val="00471A79"/>
    <w:rsid w:val="0047411A"/>
    <w:rsid w:val="0048035F"/>
    <w:rsid w:val="00485E74"/>
    <w:rsid w:val="004B0592"/>
    <w:rsid w:val="004B2E1D"/>
    <w:rsid w:val="004C27F0"/>
    <w:rsid w:val="004C31DD"/>
    <w:rsid w:val="004E0377"/>
    <w:rsid w:val="004E06FB"/>
    <w:rsid w:val="004E58F8"/>
    <w:rsid w:val="0050322E"/>
    <w:rsid w:val="005174D8"/>
    <w:rsid w:val="0052635D"/>
    <w:rsid w:val="0053044A"/>
    <w:rsid w:val="00530DEC"/>
    <w:rsid w:val="00545642"/>
    <w:rsid w:val="00545AF6"/>
    <w:rsid w:val="00546E33"/>
    <w:rsid w:val="00552EC4"/>
    <w:rsid w:val="00562DE8"/>
    <w:rsid w:val="00567E7A"/>
    <w:rsid w:val="005865F4"/>
    <w:rsid w:val="00590657"/>
    <w:rsid w:val="005924E1"/>
    <w:rsid w:val="005A30DB"/>
    <w:rsid w:val="005A42EF"/>
    <w:rsid w:val="005A7B31"/>
    <w:rsid w:val="005B106D"/>
    <w:rsid w:val="005B28D3"/>
    <w:rsid w:val="005B32B9"/>
    <w:rsid w:val="005B6E77"/>
    <w:rsid w:val="005C2703"/>
    <w:rsid w:val="005C6A62"/>
    <w:rsid w:val="005D09E7"/>
    <w:rsid w:val="005D104F"/>
    <w:rsid w:val="005D1187"/>
    <w:rsid w:val="005E1975"/>
    <w:rsid w:val="005E29AB"/>
    <w:rsid w:val="006023F1"/>
    <w:rsid w:val="006235FB"/>
    <w:rsid w:val="0063095D"/>
    <w:rsid w:val="0063316E"/>
    <w:rsid w:val="0063349C"/>
    <w:rsid w:val="00635376"/>
    <w:rsid w:val="00644135"/>
    <w:rsid w:val="006457CD"/>
    <w:rsid w:val="00652768"/>
    <w:rsid w:val="00655B89"/>
    <w:rsid w:val="00656975"/>
    <w:rsid w:val="0066058E"/>
    <w:rsid w:val="00664241"/>
    <w:rsid w:val="00666E11"/>
    <w:rsid w:val="00670144"/>
    <w:rsid w:val="00670940"/>
    <w:rsid w:val="00683D34"/>
    <w:rsid w:val="006A373F"/>
    <w:rsid w:val="006B4BE1"/>
    <w:rsid w:val="006C34AB"/>
    <w:rsid w:val="006C3DFA"/>
    <w:rsid w:val="006C4054"/>
    <w:rsid w:val="006E71BF"/>
    <w:rsid w:val="006F14A0"/>
    <w:rsid w:val="006F5614"/>
    <w:rsid w:val="006F5808"/>
    <w:rsid w:val="00700D62"/>
    <w:rsid w:val="00704DA0"/>
    <w:rsid w:val="007253C5"/>
    <w:rsid w:val="00733426"/>
    <w:rsid w:val="00734A42"/>
    <w:rsid w:val="00736E85"/>
    <w:rsid w:val="00740A1A"/>
    <w:rsid w:val="0074392B"/>
    <w:rsid w:val="00745F23"/>
    <w:rsid w:val="007502CC"/>
    <w:rsid w:val="0076172E"/>
    <w:rsid w:val="00765C15"/>
    <w:rsid w:val="0076729A"/>
    <w:rsid w:val="007715FC"/>
    <w:rsid w:val="00773323"/>
    <w:rsid w:val="0078183F"/>
    <w:rsid w:val="00794AFF"/>
    <w:rsid w:val="00797CC3"/>
    <w:rsid w:val="007A5661"/>
    <w:rsid w:val="007A72FA"/>
    <w:rsid w:val="007B0973"/>
    <w:rsid w:val="007B125A"/>
    <w:rsid w:val="007B1573"/>
    <w:rsid w:val="007C5944"/>
    <w:rsid w:val="007C6E36"/>
    <w:rsid w:val="007E360C"/>
    <w:rsid w:val="007E5BDB"/>
    <w:rsid w:val="00806348"/>
    <w:rsid w:val="00810CD9"/>
    <w:rsid w:val="008142E8"/>
    <w:rsid w:val="00814DE5"/>
    <w:rsid w:val="00815E01"/>
    <w:rsid w:val="00830AA4"/>
    <w:rsid w:val="00845B86"/>
    <w:rsid w:val="00851580"/>
    <w:rsid w:val="008552F4"/>
    <w:rsid w:val="00866FF7"/>
    <w:rsid w:val="00883760"/>
    <w:rsid w:val="008845AB"/>
    <w:rsid w:val="00890CA1"/>
    <w:rsid w:val="008A27A4"/>
    <w:rsid w:val="008A4E6D"/>
    <w:rsid w:val="008A7AC4"/>
    <w:rsid w:val="008B4822"/>
    <w:rsid w:val="008B4BBC"/>
    <w:rsid w:val="008D2A6C"/>
    <w:rsid w:val="008D4BB4"/>
    <w:rsid w:val="008F625E"/>
    <w:rsid w:val="008F63B3"/>
    <w:rsid w:val="008F730A"/>
    <w:rsid w:val="009055C6"/>
    <w:rsid w:val="00910FFD"/>
    <w:rsid w:val="00921A49"/>
    <w:rsid w:val="00925098"/>
    <w:rsid w:val="00927047"/>
    <w:rsid w:val="00934381"/>
    <w:rsid w:val="009433B4"/>
    <w:rsid w:val="00944A65"/>
    <w:rsid w:val="00956F2C"/>
    <w:rsid w:val="0095702A"/>
    <w:rsid w:val="0096159A"/>
    <w:rsid w:val="0096476A"/>
    <w:rsid w:val="00974AD4"/>
    <w:rsid w:val="009751E9"/>
    <w:rsid w:val="00981E9E"/>
    <w:rsid w:val="009878F4"/>
    <w:rsid w:val="00997DC0"/>
    <w:rsid w:val="009A11C2"/>
    <w:rsid w:val="009A6EF2"/>
    <w:rsid w:val="009B2026"/>
    <w:rsid w:val="009B39EB"/>
    <w:rsid w:val="009B7A04"/>
    <w:rsid w:val="009D3964"/>
    <w:rsid w:val="009D4345"/>
    <w:rsid w:val="009D5F30"/>
    <w:rsid w:val="009E31ED"/>
    <w:rsid w:val="009E3B93"/>
    <w:rsid w:val="009F0D12"/>
    <w:rsid w:val="009F5BC5"/>
    <w:rsid w:val="00A04B68"/>
    <w:rsid w:val="00A329CC"/>
    <w:rsid w:val="00A36ABB"/>
    <w:rsid w:val="00A4009A"/>
    <w:rsid w:val="00A4441F"/>
    <w:rsid w:val="00A5248B"/>
    <w:rsid w:val="00A53042"/>
    <w:rsid w:val="00A547B3"/>
    <w:rsid w:val="00A57843"/>
    <w:rsid w:val="00A77028"/>
    <w:rsid w:val="00A83242"/>
    <w:rsid w:val="00A91019"/>
    <w:rsid w:val="00A94107"/>
    <w:rsid w:val="00A97D66"/>
    <w:rsid w:val="00AB2F24"/>
    <w:rsid w:val="00AB5301"/>
    <w:rsid w:val="00AD2904"/>
    <w:rsid w:val="00AD33B3"/>
    <w:rsid w:val="00AE1B32"/>
    <w:rsid w:val="00AE542A"/>
    <w:rsid w:val="00AF17DC"/>
    <w:rsid w:val="00AF2247"/>
    <w:rsid w:val="00AF404B"/>
    <w:rsid w:val="00AF463B"/>
    <w:rsid w:val="00AF5A8F"/>
    <w:rsid w:val="00AF616E"/>
    <w:rsid w:val="00B0658C"/>
    <w:rsid w:val="00B0798F"/>
    <w:rsid w:val="00B12AE8"/>
    <w:rsid w:val="00B12F2F"/>
    <w:rsid w:val="00B135A6"/>
    <w:rsid w:val="00B232DD"/>
    <w:rsid w:val="00B34CE8"/>
    <w:rsid w:val="00B502D8"/>
    <w:rsid w:val="00B563A2"/>
    <w:rsid w:val="00B61972"/>
    <w:rsid w:val="00B732A1"/>
    <w:rsid w:val="00B862FC"/>
    <w:rsid w:val="00B92BA3"/>
    <w:rsid w:val="00BA3414"/>
    <w:rsid w:val="00BB013D"/>
    <w:rsid w:val="00BB59C2"/>
    <w:rsid w:val="00BC3AF5"/>
    <w:rsid w:val="00BD0228"/>
    <w:rsid w:val="00BD5B89"/>
    <w:rsid w:val="00C05392"/>
    <w:rsid w:val="00C3249B"/>
    <w:rsid w:val="00C368B2"/>
    <w:rsid w:val="00C4371B"/>
    <w:rsid w:val="00C479A1"/>
    <w:rsid w:val="00C47FE4"/>
    <w:rsid w:val="00C552D0"/>
    <w:rsid w:val="00C644CE"/>
    <w:rsid w:val="00C64A39"/>
    <w:rsid w:val="00C72313"/>
    <w:rsid w:val="00C868C5"/>
    <w:rsid w:val="00C940E3"/>
    <w:rsid w:val="00CA018A"/>
    <w:rsid w:val="00CA16C5"/>
    <w:rsid w:val="00CA1C11"/>
    <w:rsid w:val="00CA278E"/>
    <w:rsid w:val="00CA537C"/>
    <w:rsid w:val="00CB3B37"/>
    <w:rsid w:val="00CC4209"/>
    <w:rsid w:val="00CC5339"/>
    <w:rsid w:val="00CC6387"/>
    <w:rsid w:val="00CC6791"/>
    <w:rsid w:val="00CD16DF"/>
    <w:rsid w:val="00CE0953"/>
    <w:rsid w:val="00CE1820"/>
    <w:rsid w:val="00CE2E57"/>
    <w:rsid w:val="00CF5E1C"/>
    <w:rsid w:val="00CF7DC2"/>
    <w:rsid w:val="00D07FAB"/>
    <w:rsid w:val="00D122EC"/>
    <w:rsid w:val="00D416A0"/>
    <w:rsid w:val="00D45872"/>
    <w:rsid w:val="00D5233F"/>
    <w:rsid w:val="00D5246C"/>
    <w:rsid w:val="00D62CBB"/>
    <w:rsid w:val="00D65361"/>
    <w:rsid w:val="00D65E9E"/>
    <w:rsid w:val="00D71DBF"/>
    <w:rsid w:val="00D829DE"/>
    <w:rsid w:val="00D90ECC"/>
    <w:rsid w:val="00D93594"/>
    <w:rsid w:val="00D97B42"/>
    <w:rsid w:val="00DA0144"/>
    <w:rsid w:val="00DA27B5"/>
    <w:rsid w:val="00DA5852"/>
    <w:rsid w:val="00DB2C9B"/>
    <w:rsid w:val="00DD6618"/>
    <w:rsid w:val="00E14D84"/>
    <w:rsid w:val="00E1638C"/>
    <w:rsid w:val="00E20116"/>
    <w:rsid w:val="00E2616B"/>
    <w:rsid w:val="00E27202"/>
    <w:rsid w:val="00E31124"/>
    <w:rsid w:val="00E36E0B"/>
    <w:rsid w:val="00E52C3B"/>
    <w:rsid w:val="00E558DB"/>
    <w:rsid w:val="00E650FA"/>
    <w:rsid w:val="00E8520B"/>
    <w:rsid w:val="00EA12AA"/>
    <w:rsid w:val="00EB4DC5"/>
    <w:rsid w:val="00EB55AC"/>
    <w:rsid w:val="00EF4914"/>
    <w:rsid w:val="00F02FF6"/>
    <w:rsid w:val="00F31928"/>
    <w:rsid w:val="00F32910"/>
    <w:rsid w:val="00F363AE"/>
    <w:rsid w:val="00F41B7E"/>
    <w:rsid w:val="00F444BC"/>
    <w:rsid w:val="00F44AF1"/>
    <w:rsid w:val="00F5072E"/>
    <w:rsid w:val="00F524C2"/>
    <w:rsid w:val="00F664CC"/>
    <w:rsid w:val="00F66B7A"/>
    <w:rsid w:val="00F67281"/>
    <w:rsid w:val="00F71F1D"/>
    <w:rsid w:val="00F744C2"/>
    <w:rsid w:val="00F778B6"/>
    <w:rsid w:val="00F8481F"/>
    <w:rsid w:val="00F87FE3"/>
    <w:rsid w:val="00FA34C4"/>
    <w:rsid w:val="00FA7038"/>
    <w:rsid w:val="00FB498B"/>
    <w:rsid w:val="00FC1EDB"/>
    <w:rsid w:val="00FD390F"/>
    <w:rsid w:val="00FD7ED6"/>
    <w:rsid w:val="00FE518B"/>
    <w:rsid w:val="00FE67B2"/>
    <w:rsid w:val="00FE7AC7"/>
    <w:rsid w:val="00FF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FC8CA70"/>
  <w14:defaultImageDpi w14:val="32767"/>
  <w15:chartTrackingRefBased/>
  <w15:docId w15:val="{4670748F-F5AD-B94F-A207-E797B927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6EA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EA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C6EA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6EA5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740A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85E74"/>
    <w:pPr>
      <w:ind w:left="720"/>
      <w:contextualSpacing/>
    </w:pPr>
  </w:style>
  <w:style w:type="paragraph" w:styleId="Revision">
    <w:name w:val="Revision"/>
    <w:hidden/>
    <w:uiPriority w:val="99"/>
    <w:semiHidden/>
    <w:rsid w:val="00AF17DC"/>
  </w:style>
  <w:style w:type="character" w:styleId="Hyperlink">
    <w:name w:val="Hyperlink"/>
    <w:basedOn w:val="DefaultParagraphFont"/>
    <w:uiPriority w:val="99"/>
    <w:unhideWhenUsed/>
    <w:rsid w:val="007A72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A72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E2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E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7C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B5F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02B0F"/>
  </w:style>
  <w:style w:type="paragraph" w:styleId="Footer">
    <w:name w:val="footer"/>
    <w:basedOn w:val="Normal"/>
    <w:link w:val="FooterChar"/>
    <w:uiPriority w:val="99"/>
    <w:unhideWhenUsed/>
    <w:rsid w:val="00302B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B0F"/>
  </w:style>
  <w:style w:type="character" w:styleId="PageNumber">
    <w:name w:val="page number"/>
    <w:basedOn w:val="DefaultParagraphFont"/>
    <w:uiPriority w:val="99"/>
    <w:semiHidden/>
    <w:unhideWhenUsed/>
    <w:rsid w:val="00302B0F"/>
  </w:style>
  <w:style w:type="table" w:styleId="TableGrid">
    <w:name w:val="Table Grid"/>
    <w:basedOn w:val="TableNormal"/>
    <w:uiPriority w:val="39"/>
    <w:rsid w:val="001C28C0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1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8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39DDEF-BBD9-5F4F-8E45-CC5EE3853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ia</dc:creator>
  <cp:keywords/>
  <dc:description/>
  <cp:lastModifiedBy>Naimeng Liu</cp:lastModifiedBy>
  <cp:revision>4</cp:revision>
  <dcterms:created xsi:type="dcterms:W3CDTF">2024-12-07T20:42:00Z</dcterms:created>
  <dcterms:modified xsi:type="dcterms:W3CDTF">2024-12-26T14:37:00Z</dcterms:modified>
</cp:coreProperties>
</file>